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8291C" w14:textId="47C993E0" w:rsidR="00024C9D" w:rsidRPr="00034F16" w:rsidRDefault="00736234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034F16">
        <w:rPr>
          <w:rFonts w:ascii="Times New Roman" w:eastAsia="宋体" w:hAnsi="Times New Roman" w:cs="Times New Roman"/>
          <w:b/>
          <w:bCs/>
          <w:color w:val="000000"/>
          <w:spacing w:val="-2"/>
          <w:sz w:val="18"/>
          <w:szCs w:val="18"/>
        </w:rPr>
        <w:t>Table</w:t>
      </w:r>
      <w:r w:rsidRPr="00034F16">
        <w:rPr>
          <w:rFonts w:ascii="Times New Roman" w:eastAsia="宋体" w:hAnsi="Times New Roman" w:cs="Times New Roman"/>
          <w:b/>
          <w:bCs/>
          <w:color w:val="000000"/>
          <w:spacing w:val="16"/>
          <w:sz w:val="18"/>
          <w:szCs w:val="18"/>
        </w:rPr>
        <w:t xml:space="preserve"> </w:t>
      </w:r>
      <w:r w:rsidR="002A3041">
        <w:rPr>
          <w:rFonts w:ascii="Times New Roman" w:eastAsia="宋体" w:hAnsi="Times New Roman" w:cs="Times New Roman"/>
          <w:b/>
          <w:bCs/>
          <w:color w:val="000000"/>
          <w:spacing w:val="16"/>
          <w:sz w:val="18"/>
          <w:szCs w:val="18"/>
        </w:rPr>
        <w:t>S</w:t>
      </w:r>
      <w:r w:rsidR="004101AE">
        <w:rPr>
          <w:rFonts w:ascii="Times New Roman" w:eastAsia="宋体" w:hAnsi="Times New Roman" w:cs="Times New Roman"/>
          <w:b/>
          <w:bCs/>
          <w:color w:val="000000"/>
          <w:spacing w:val="16"/>
          <w:sz w:val="18"/>
          <w:szCs w:val="18"/>
        </w:rPr>
        <w:t>7</w:t>
      </w:r>
      <w:r w:rsidRPr="00034F16">
        <w:rPr>
          <w:rFonts w:ascii="Times New Roman" w:eastAsia="宋体" w:hAnsi="Times New Roman" w:cs="Times New Roman"/>
          <w:b/>
          <w:bCs/>
          <w:color w:val="000000"/>
          <w:spacing w:val="16"/>
          <w:sz w:val="18"/>
          <w:szCs w:val="18"/>
        </w:rPr>
        <w:t xml:space="preserve">. </w:t>
      </w:r>
      <w:r w:rsidRPr="00034F16">
        <w:rPr>
          <w:rFonts w:ascii="Times New Roman" w:eastAsia="宋体" w:hAnsi="Times New Roman" w:cs="Times New Roman"/>
          <w:color w:val="000000"/>
          <w:spacing w:val="-2"/>
          <w:sz w:val="18"/>
          <w:szCs w:val="18"/>
        </w:rPr>
        <w:t>Gene</w:t>
      </w:r>
      <w:r w:rsidRPr="00034F16">
        <w:rPr>
          <w:rFonts w:ascii="Times New Roman" w:eastAsia="宋体" w:hAnsi="Times New Roman" w:cs="Times New Roman"/>
          <w:color w:val="000000"/>
          <w:spacing w:val="17"/>
          <w:sz w:val="18"/>
          <w:szCs w:val="18"/>
        </w:rPr>
        <w:t xml:space="preserve"> </w:t>
      </w:r>
      <w:r w:rsidR="00D41581">
        <w:rPr>
          <w:rFonts w:ascii="Times New Roman" w:eastAsia="宋体" w:hAnsi="Times New Roman" w:cs="Times New Roman"/>
          <w:color w:val="000000"/>
          <w:spacing w:val="-1"/>
          <w:sz w:val="18"/>
          <w:szCs w:val="18"/>
        </w:rPr>
        <w:t>e</w:t>
      </w:r>
      <w:r w:rsidRPr="00034F16">
        <w:rPr>
          <w:rFonts w:ascii="Times New Roman" w:eastAsia="宋体" w:hAnsi="Times New Roman" w:cs="Times New Roman"/>
          <w:color w:val="000000"/>
          <w:spacing w:val="-1"/>
          <w:sz w:val="18"/>
          <w:szCs w:val="18"/>
        </w:rPr>
        <w:t>xpression</w:t>
      </w:r>
      <w:r w:rsidRPr="00034F16">
        <w:rPr>
          <w:rFonts w:ascii="Times New Roman" w:eastAsia="宋体" w:hAnsi="Times New Roman" w:cs="Times New Roman"/>
          <w:color w:val="000000"/>
          <w:spacing w:val="16"/>
          <w:sz w:val="18"/>
          <w:szCs w:val="18"/>
        </w:rPr>
        <w:t xml:space="preserve"> </w:t>
      </w:r>
      <w:r w:rsidR="00D41581">
        <w:rPr>
          <w:rFonts w:ascii="Times New Roman" w:eastAsia="宋体" w:hAnsi="Times New Roman" w:cs="Times New Roman"/>
          <w:color w:val="000000"/>
          <w:spacing w:val="-2"/>
          <w:sz w:val="18"/>
          <w:szCs w:val="18"/>
        </w:rPr>
        <w:t>l</w:t>
      </w:r>
      <w:r w:rsidRPr="00034F16">
        <w:rPr>
          <w:rFonts w:ascii="Times New Roman" w:eastAsia="宋体" w:hAnsi="Times New Roman" w:cs="Times New Roman"/>
          <w:color w:val="000000"/>
          <w:spacing w:val="-2"/>
          <w:sz w:val="18"/>
          <w:szCs w:val="18"/>
        </w:rPr>
        <w:t>evels</w:t>
      </w:r>
      <w:r w:rsidRPr="00034F16">
        <w:rPr>
          <w:rFonts w:ascii="Times New Roman" w:eastAsia="宋体" w:hAnsi="Times New Roman" w:cs="Times New Roman"/>
          <w:color w:val="000000"/>
          <w:spacing w:val="16"/>
          <w:sz w:val="18"/>
          <w:szCs w:val="18"/>
        </w:rPr>
        <w:t xml:space="preserve"> </w:t>
      </w:r>
      <w:r w:rsidRPr="00034F16">
        <w:rPr>
          <w:rFonts w:ascii="Times New Roman" w:eastAsia="宋体" w:hAnsi="Times New Roman" w:cs="Times New Roman"/>
          <w:color w:val="000000"/>
          <w:spacing w:val="-2"/>
          <w:sz w:val="18"/>
          <w:szCs w:val="18"/>
        </w:rPr>
        <w:t>of</w:t>
      </w:r>
      <w:r w:rsidRPr="00034F16">
        <w:rPr>
          <w:rFonts w:ascii="Times New Roman" w:eastAsia="宋体" w:hAnsi="Times New Roman" w:cs="Times New Roman"/>
          <w:color w:val="000000"/>
          <w:spacing w:val="15"/>
          <w:sz w:val="18"/>
          <w:szCs w:val="18"/>
        </w:rPr>
        <w:t xml:space="preserve"> growth factor</w:t>
      </w:r>
    </w:p>
    <w:tbl>
      <w:tblPr>
        <w:tblStyle w:val="a7"/>
        <w:tblW w:w="5461" w:type="pct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136"/>
        <w:gridCol w:w="2125"/>
        <w:gridCol w:w="991"/>
      </w:tblGrid>
      <w:tr w:rsidR="00034F16" w:rsidRPr="00034F16" w14:paraId="05A6DBC3" w14:textId="77777777" w:rsidTr="0083788D">
        <w:trPr>
          <w:trHeight w:val="414"/>
          <w:jc w:val="center"/>
        </w:trPr>
        <w:tc>
          <w:tcPr>
            <w:tcW w:w="195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B8E1007" w14:textId="77777777" w:rsidR="00034F16" w:rsidRPr="00034F16" w:rsidRDefault="00034F16">
            <w:pPr>
              <w:autoSpaceDE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32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09DC4C" w14:textId="1EC680BB" w:rsidR="00034F16" w:rsidRPr="00034F16" w:rsidRDefault="00034F16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Expression</w:t>
            </w: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KM</w:t>
            </w:r>
            <w:r w:rsidRPr="00034F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171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9551DE9" w14:textId="77777777" w:rsidR="00034F16" w:rsidRPr="00034F16" w:rsidRDefault="00034F16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log</w:t>
            </w:r>
            <w:r w:rsidRPr="00034F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 xml:space="preserve">2 </w:t>
            </w:r>
            <w:r w:rsidRPr="00034F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Fold Change (</w:t>
            </w:r>
            <w:r w:rsidRPr="00034F1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broblast</w:t>
            </w:r>
            <w:r w:rsidRPr="00034F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  <w:r w:rsidRPr="00034F16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Keratinocyte</w:t>
            </w:r>
            <w:r w:rsidRPr="00034F16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  <w:p w14:paraId="3169465E" w14:textId="77777777" w:rsidR="00034F16" w:rsidRPr="00034F16" w:rsidRDefault="00034F16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F19A39F" w14:textId="77777777" w:rsidR="00034F16" w:rsidRPr="00034F16" w:rsidRDefault="00034F16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83788D" w:rsidRPr="00034F16" w14:paraId="12206A44" w14:textId="77777777" w:rsidTr="0083788D">
        <w:trPr>
          <w:trHeight w:val="448"/>
          <w:jc w:val="center"/>
        </w:trPr>
        <w:tc>
          <w:tcPr>
            <w:tcW w:w="19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988E0" w14:textId="77777777" w:rsidR="00034F16" w:rsidRPr="00034F16" w:rsidRDefault="00034F16">
            <w:pPr>
              <w:autoSpaceDE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68009992"/>
          </w:p>
        </w:tc>
        <w:tc>
          <w:tcPr>
            <w:tcW w:w="7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4ECB1" w14:textId="77777777" w:rsidR="00034F16" w:rsidRPr="00034F16" w:rsidRDefault="00034F16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ocyte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90AC1" w14:textId="77777777" w:rsidR="00034F16" w:rsidRPr="00034F16" w:rsidRDefault="00034F16">
            <w:pPr>
              <w:autoSpaceDE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11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E80C1" w14:textId="77777777" w:rsidR="00034F16" w:rsidRPr="00034F16" w:rsidRDefault="00034F16">
            <w:pPr>
              <w:autoSpaceDE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FF901" w14:textId="77777777" w:rsidR="00034F16" w:rsidRPr="00034F16" w:rsidRDefault="00034F16">
            <w:pPr>
              <w:autoSpaceDE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3788D" w:rsidRPr="00034F16" w14:paraId="3414DF17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7073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68009872"/>
            <w:bookmarkStart w:id="2" w:name="OLE_LINK33"/>
            <w:bookmarkEnd w:id="0"/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nective tissue growth factor (Ctgf)</w:t>
            </w:r>
            <w:bookmarkEnd w:id="1"/>
            <w:bookmarkEnd w:id="2"/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B92A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.8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6804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.5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21C7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A1F5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3788D" w:rsidRPr="00034F16" w14:paraId="2CBA781C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39D8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-like growth factor 2(Igf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C7B3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6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C24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.2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8DC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81F6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3788D" w:rsidRPr="00034F16" w14:paraId="3C8462BD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E976D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D (Vegf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3EE7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0C9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259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1781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1E-219</w:t>
            </w:r>
          </w:p>
        </w:tc>
      </w:tr>
      <w:tr w:rsidR="0083788D" w:rsidRPr="00034F16" w14:paraId="6D76C53B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CD350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ing growth factor, beta 3(Tgfb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780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1A2A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.6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AAEC6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46A8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E-121</w:t>
            </w:r>
          </w:p>
        </w:tc>
      </w:tr>
      <w:tr w:rsidR="0083788D" w:rsidRPr="00034F16" w14:paraId="72973C1F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57A2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A (Vegfa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3843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26A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8C3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B7D6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E-70</w:t>
            </w:r>
          </w:p>
        </w:tc>
      </w:tr>
      <w:tr w:rsidR="0083788D" w:rsidRPr="00034F16" w14:paraId="0C5F33A0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A71B1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ing growth factor, beta induced (Tgfbi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853A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4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7BB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2F76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AF6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0E-103</w:t>
            </w:r>
          </w:p>
        </w:tc>
      </w:tr>
      <w:tr w:rsidR="0083788D" w:rsidRPr="00034F16" w14:paraId="3EB4994E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4ADB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7(Fgf7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8334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66550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28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9EF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32B7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1E-81</w:t>
            </w:r>
          </w:p>
        </w:tc>
      </w:tr>
      <w:tr w:rsidR="0083788D" w:rsidRPr="00034F16" w14:paraId="51118F40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A24DF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ar endothelial growth factor C (Vegfc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4931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5AFE5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CEE3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BAA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5E-15</w:t>
            </w:r>
          </w:p>
        </w:tc>
      </w:tr>
      <w:tr w:rsidR="0083788D" w:rsidRPr="00034F16" w14:paraId="7814D42A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5F25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rve growth factor (Ngf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E091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6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D126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E7AA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428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8E-14</w:t>
            </w:r>
          </w:p>
        </w:tc>
      </w:tr>
      <w:tr w:rsidR="0083788D" w:rsidRPr="00034F16" w14:paraId="53CCF162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5142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rin-binding EGF-like growth factor (Hbegf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3083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DBC5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EE7A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8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4A5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3E-48</w:t>
            </w:r>
          </w:p>
        </w:tc>
      </w:tr>
      <w:tr w:rsidR="0083788D" w:rsidRPr="00034F16" w14:paraId="536A0030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128B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10(Fgf1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457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166F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6914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2AC7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8E-51</w:t>
            </w:r>
          </w:p>
        </w:tc>
      </w:tr>
      <w:tr w:rsidR="0083788D" w:rsidRPr="00034F16" w14:paraId="0EDEFEAB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20DC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2(Fgf2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4F38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F32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2663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CEC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11E-05</w:t>
            </w:r>
          </w:p>
        </w:tc>
      </w:tr>
      <w:tr w:rsidR="0083788D" w:rsidRPr="00034F16" w14:paraId="15B69ECD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8D16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ulin-like growth factor 1(Igf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49D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0743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E71E0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7B20F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0E-29</w:t>
            </w:r>
          </w:p>
        </w:tc>
      </w:tr>
      <w:tr w:rsidR="0083788D" w:rsidRPr="00034F16" w14:paraId="3C601313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6DE8A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18(Fgf1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133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494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CF6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AF41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E-08</w:t>
            </w:r>
          </w:p>
        </w:tc>
      </w:tr>
      <w:tr w:rsidR="0083788D" w:rsidRPr="00034F16" w14:paraId="4DD874BB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9E29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let derived growth factor, alpha (Pdgfa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7811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F09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2846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4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3D8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E-120</w:t>
            </w:r>
          </w:p>
        </w:tc>
      </w:tr>
      <w:tr w:rsidR="0083788D" w:rsidRPr="00034F16" w14:paraId="23B09BCD" w14:textId="77777777" w:rsidTr="0083788D">
        <w:trPr>
          <w:trHeight w:val="300"/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2FA1C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23(Fgf2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C54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5570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944F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F0A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E-16</w:t>
            </w:r>
          </w:p>
        </w:tc>
      </w:tr>
      <w:tr w:rsidR="0083788D" w:rsidRPr="00034F16" w14:paraId="459AAE52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CC7B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let-derived growth factor, D Polypeptide (Pdgfd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6FAF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8715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09D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0DF8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3E-06</w:t>
            </w:r>
          </w:p>
        </w:tc>
      </w:tr>
      <w:tr w:rsidR="0083788D" w:rsidRPr="00034F16" w14:paraId="617EB601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67B7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cental growth factor (Pgf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AED8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8CB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8A9D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4D78" w14:textId="1DDC49E4" w:rsidR="00034F16" w:rsidRPr="00034F16" w:rsidRDefault="0083788D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3788D" w:rsidRPr="00034F16" w14:paraId="51DB9278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3428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broblast growth factor 5(Fgf5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BCAC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D9A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3E07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8E9B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4E-07</w:t>
            </w:r>
          </w:p>
        </w:tc>
      </w:tr>
      <w:tr w:rsidR="0083788D" w:rsidRPr="00034F16" w14:paraId="62BE4031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EE57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telet derived growth factor, B Polypeptide (Pdgfb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7D4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3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3E57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88FE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7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A55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3788D" w:rsidRPr="00034F16" w14:paraId="251F202F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711E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tocyte growth factor (Hgf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5328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F569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6262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C57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7E-06</w:t>
            </w:r>
          </w:p>
        </w:tc>
      </w:tr>
      <w:tr w:rsidR="0083788D" w:rsidRPr="00034F16" w14:paraId="225659E3" w14:textId="77777777" w:rsidTr="0083788D">
        <w:trPr>
          <w:jc w:val="center"/>
        </w:trPr>
        <w:tc>
          <w:tcPr>
            <w:tcW w:w="195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226166" w14:textId="77777777" w:rsidR="00034F16" w:rsidRPr="00034F16" w:rsidRDefault="00034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forming growth factor alpha (Tgfa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F53FA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77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459A6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42240F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03</w:t>
            </w:r>
          </w:p>
        </w:tc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A0F7FD" w14:textId="77777777" w:rsidR="00034F16" w:rsidRPr="00034F16" w:rsidRDefault="00034F16" w:rsidP="00F2595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34F1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6E-154</w:t>
            </w:r>
          </w:p>
        </w:tc>
      </w:tr>
    </w:tbl>
    <w:p w14:paraId="65C31D0C" w14:textId="404558E1" w:rsidR="00024C9D" w:rsidRPr="00034F16" w:rsidRDefault="00034F16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#</w:t>
      </w:r>
      <w:r w:rsidR="00736234" w:rsidRPr="00034F16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ene expression levels were measured using the FPKM method. FPKM, fragments per kilobase of transcript per million fragments mapped</w:t>
      </w:r>
    </w:p>
    <w:p w14:paraId="093E4F6C" w14:textId="77777777" w:rsidR="00024C9D" w:rsidRPr="00034F16" w:rsidRDefault="00024C9D">
      <w:pPr>
        <w:rPr>
          <w:rFonts w:ascii="Times New Roman" w:hAnsi="Times New Roman" w:cs="Times New Roman"/>
          <w:sz w:val="18"/>
          <w:szCs w:val="18"/>
        </w:rPr>
      </w:pPr>
    </w:p>
    <w:sectPr w:rsidR="00024C9D" w:rsidRPr="00034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83AE7" w14:textId="77777777" w:rsidR="00D24E53" w:rsidRDefault="00D24E53" w:rsidP="00F2595D">
      <w:r>
        <w:separator/>
      </w:r>
    </w:p>
  </w:endnote>
  <w:endnote w:type="continuationSeparator" w:id="0">
    <w:p w14:paraId="416A0652" w14:textId="77777777" w:rsidR="00D24E53" w:rsidRDefault="00D24E53" w:rsidP="00F25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6CC49" w14:textId="77777777" w:rsidR="00D24E53" w:rsidRDefault="00D24E53" w:rsidP="00F2595D">
      <w:r>
        <w:separator/>
      </w:r>
    </w:p>
  </w:footnote>
  <w:footnote w:type="continuationSeparator" w:id="0">
    <w:p w14:paraId="3B47FC70" w14:textId="77777777" w:rsidR="00D24E53" w:rsidRDefault="00D24E53" w:rsidP="00F25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2DA"/>
    <w:rsid w:val="00024C9D"/>
    <w:rsid w:val="00034F16"/>
    <w:rsid w:val="000B7251"/>
    <w:rsid w:val="000C2F13"/>
    <w:rsid w:val="00222471"/>
    <w:rsid w:val="00280A19"/>
    <w:rsid w:val="002A3041"/>
    <w:rsid w:val="00301AA7"/>
    <w:rsid w:val="00341284"/>
    <w:rsid w:val="004101AE"/>
    <w:rsid w:val="004F1B4F"/>
    <w:rsid w:val="005E02DA"/>
    <w:rsid w:val="0069456B"/>
    <w:rsid w:val="00736234"/>
    <w:rsid w:val="0083788D"/>
    <w:rsid w:val="008728AC"/>
    <w:rsid w:val="008A2D23"/>
    <w:rsid w:val="00954008"/>
    <w:rsid w:val="00B103EE"/>
    <w:rsid w:val="00C634CE"/>
    <w:rsid w:val="00D24E53"/>
    <w:rsid w:val="00D41581"/>
    <w:rsid w:val="00D51E5A"/>
    <w:rsid w:val="00E35CC2"/>
    <w:rsid w:val="00F0336D"/>
    <w:rsid w:val="00F250E9"/>
    <w:rsid w:val="00F2595D"/>
    <w:rsid w:val="00FD1713"/>
    <w:rsid w:val="4D100FD1"/>
    <w:rsid w:val="54071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0D96F26"/>
  <w15:docId w15:val="{F11A24CA-8A11-492D-B61B-0E330C64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</dc:creator>
  <cp:lastModifiedBy>Hai</cp:lastModifiedBy>
  <cp:revision>14</cp:revision>
  <dcterms:created xsi:type="dcterms:W3CDTF">2021-02-17T16:01:00Z</dcterms:created>
  <dcterms:modified xsi:type="dcterms:W3CDTF">2021-09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BD7015D1FB5449738CD06CD08AA4842B</vt:lpwstr>
  </property>
</Properties>
</file>